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BC7DB" w14:textId="77777777" w:rsidR="00E52BDF" w:rsidRPr="00AE7A90" w:rsidRDefault="00E52BDF" w:rsidP="00E52BDF">
      <w:pPr>
        <w:pStyle w:val="a3"/>
      </w:pPr>
      <w:bookmarkStart w:id="0" w:name="_Toc78213561"/>
      <w:r w:rsidRPr="00AE7A90">
        <w:rPr>
          <w:noProof/>
        </w:rPr>
        <w:drawing>
          <wp:anchor distT="0" distB="0" distL="114300" distR="114300" simplePos="0" relativeHeight="251659264" behindDoc="0" locked="0" layoutInCell="1" allowOverlap="1" wp14:anchorId="017685C9" wp14:editId="3AF72A64">
            <wp:simplePos x="0" y="0"/>
            <wp:positionH relativeFrom="margin">
              <wp:posOffset>7254875</wp:posOffset>
            </wp:positionH>
            <wp:positionV relativeFrom="paragraph">
              <wp:posOffset>802029</wp:posOffset>
            </wp:positionV>
            <wp:extent cx="1661160" cy="3896995"/>
            <wp:effectExtent l="0" t="0" r="0" b="0"/>
            <wp:wrapNone/>
            <wp:docPr id="29" name="그림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3965146" name="Picture 1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1160" cy="3896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t xml:space="preserve">S2 Fig. </w:t>
      </w:r>
      <w:r w:rsidRPr="00AE7A90">
        <w:t>Absolute and relative risks of overall congenital malformations in infants according to individual benzodiazepine exposure during the first trimester</w:t>
      </w:r>
      <w:bookmarkEnd w:id="0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33"/>
        <w:gridCol w:w="916"/>
        <w:gridCol w:w="958"/>
        <w:gridCol w:w="1365"/>
        <w:gridCol w:w="254"/>
        <w:gridCol w:w="2057"/>
        <w:gridCol w:w="2060"/>
        <w:gridCol w:w="2515"/>
      </w:tblGrid>
      <w:tr w:rsidR="00E52BDF" w14:paraId="035AE0DB" w14:textId="77777777" w:rsidTr="00A55219">
        <w:trPr>
          <w:trHeight w:val="290"/>
        </w:trPr>
        <w:tc>
          <w:tcPr>
            <w:tcW w:w="1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BEFC2C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28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0DCCEC5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 xml:space="preserve">No. of </w:t>
            </w: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br/>
              <w:t>Events</w:t>
            </w:r>
          </w:p>
        </w:tc>
        <w:tc>
          <w:tcPr>
            <w:tcW w:w="343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51F52A8A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 xml:space="preserve">No. of </w:t>
            </w: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br/>
              <w:t>Births</w:t>
            </w:r>
          </w:p>
        </w:tc>
        <w:tc>
          <w:tcPr>
            <w:tcW w:w="489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456DDB35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>Risk/1,000</w:t>
            </w: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br/>
              <w:t>Births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27F4963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14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2F193C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>Relative Risk (95% CI)</w:t>
            </w:r>
          </w:p>
        </w:tc>
        <w:tc>
          <w:tcPr>
            <w:tcW w:w="90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11E7C41A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>PS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>-</w:t>
            </w: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 xml:space="preserve">adjusted </w:t>
            </w: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br/>
              <w:t>relative risk (95% CI)</w:t>
            </w:r>
          </w:p>
        </w:tc>
      </w:tr>
      <w:tr w:rsidR="00E52BDF" w14:paraId="08A6FA60" w14:textId="77777777" w:rsidTr="00A55219">
        <w:trPr>
          <w:trHeight w:val="303"/>
        </w:trPr>
        <w:tc>
          <w:tcPr>
            <w:tcW w:w="1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70E901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>Subgroups</w:t>
            </w:r>
          </w:p>
        </w:tc>
        <w:tc>
          <w:tcPr>
            <w:tcW w:w="3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6A7B517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34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ADAF225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48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C885785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1592809B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5C7461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>Unadjusted</w:t>
            </w:r>
          </w:p>
        </w:tc>
        <w:tc>
          <w:tcPr>
            <w:tcW w:w="7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E97E4F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>PS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>-</w:t>
            </w: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>adjusted</w:t>
            </w:r>
          </w:p>
        </w:tc>
        <w:tc>
          <w:tcPr>
            <w:tcW w:w="901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99F8B11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</w:p>
        </w:tc>
      </w:tr>
      <w:tr w:rsidR="00E52BDF" w14:paraId="5DF9595E" w14:textId="77777777" w:rsidTr="00A55219">
        <w:trPr>
          <w:trHeight w:val="303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D745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>Overall congenital malformation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5233DB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9C1E79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49A721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D660C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A8A9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2E1D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FCC2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E52BDF" w14:paraId="48004BE2" w14:textId="77777777" w:rsidTr="00A55219">
        <w:trPr>
          <w:trHeight w:val="299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6282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 xml:space="preserve">  Short-acting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DFCA1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1,482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17971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21,775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AC6E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68.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FE3A3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985E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.32 (1.26</w:t>
            </w:r>
            <w:r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.39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11D0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>1.09 (1.03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>1.14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E0CDC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</w:tr>
      <w:tr w:rsidR="00E52BDF" w14:paraId="7BC9635F" w14:textId="77777777" w:rsidTr="00A55219">
        <w:trPr>
          <w:trHeight w:val="299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EF86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  Midazolam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0BA07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741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D69EB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8,609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523C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86.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096FE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8E40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.68 (1.56</w:t>
            </w:r>
            <w:r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.79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1061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>1.26 (1.17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>1.35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C3EFE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</w:tr>
      <w:tr w:rsidR="00E52BDF" w14:paraId="4129422C" w14:textId="77777777" w:rsidTr="00A55219">
        <w:trPr>
          <w:trHeight w:val="299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3030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  </w:t>
            </w:r>
            <w:proofErr w:type="spellStart"/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Tofisopam</w:t>
            </w:r>
            <w:proofErr w:type="spellEnd"/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3AB3B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CD1C6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4,804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5C84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57.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207A6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4107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.11 (0.99</w:t>
            </w:r>
            <w:r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.25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553B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.05 (0.94</w:t>
            </w:r>
            <w:r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.18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D67F0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</w:tr>
      <w:tr w:rsidR="00E52BDF" w14:paraId="1FD94B14" w14:textId="77777777" w:rsidTr="00A55219">
        <w:trPr>
          <w:trHeight w:val="299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5F9C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  Etizolam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CC468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204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7905D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3,665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1DAC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55.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119D0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2198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.08 (0.95</w:t>
            </w:r>
            <w:r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.24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A6AD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0.98 (0.86</w:t>
            </w:r>
            <w:r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.12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00840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</w:tr>
      <w:tr w:rsidR="00E52BDF" w14:paraId="50FCA076" w14:textId="77777777" w:rsidTr="00A55219">
        <w:trPr>
          <w:trHeight w:val="299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1135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  Lorazepam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B2161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154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C5B48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2,468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B938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62.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C4793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AF04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.21 (1.04</w:t>
            </w:r>
            <w:r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.42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F368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.00 (0.85</w:t>
            </w:r>
            <w:r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.18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6DD82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</w:tr>
      <w:tr w:rsidR="00E52BDF" w14:paraId="53462A30" w14:textId="77777777" w:rsidTr="00A55219">
        <w:trPr>
          <w:trHeight w:val="299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BFB7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  Clotiazepam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B71B8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95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6A06C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1,896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1D63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50.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523C0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4CD9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0.98 (0.80</w:t>
            </w:r>
            <w:r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.19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0158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0.91 (0.75</w:t>
            </w:r>
            <w:r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.11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E3EA6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</w:tr>
      <w:tr w:rsidR="00E52BDF" w14:paraId="65ADDA6D" w14:textId="77777777" w:rsidTr="00A55219">
        <w:trPr>
          <w:trHeight w:val="299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6301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  Alprazolam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C08F5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105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098EA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1,473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10DD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71.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ECF8B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D87E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.39 (1.15</w:t>
            </w:r>
            <w:r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.67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412C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.19 (0.98</w:t>
            </w:r>
            <w:r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.44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3284C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</w:tr>
      <w:tr w:rsidR="00E52BDF" w14:paraId="673EDA03" w14:textId="77777777" w:rsidTr="00A55219">
        <w:trPr>
          <w:trHeight w:val="299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7A50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  Triazolam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E2C6D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7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B1183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1,299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A61C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53.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039A5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2EA1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.05 (0.83</w:t>
            </w:r>
            <w:r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.32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CAEE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0.91 (0.72</w:t>
            </w:r>
            <w:r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.16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ACA48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</w:tr>
      <w:tr w:rsidR="00E52BDF" w14:paraId="431EA8C3" w14:textId="77777777" w:rsidTr="00A55219">
        <w:trPr>
          <w:trHeight w:val="299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8539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  Mexazolam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9CE47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3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B22ED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56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D395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53.6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CF423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CA0B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.04 (0.35</w:t>
            </w:r>
            <w:r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3.13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CE0E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0.95 (0.32</w:t>
            </w:r>
            <w:r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.86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2C28E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</w:tr>
      <w:tr w:rsidR="00E52BDF" w14:paraId="393AB20F" w14:textId="77777777" w:rsidTr="00A55219">
        <w:trPr>
          <w:trHeight w:val="299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3D1F54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 xml:space="preserve">  </w:t>
            </w:r>
            <w:proofErr w:type="gramStart"/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>Long-acting</w:t>
            </w:r>
            <w:proofErr w:type="gramEnd"/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5E78EDD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1,271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F609AB5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20,321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1C1D92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62.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9A741C8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936409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.22 (1.15</w:t>
            </w:r>
            <w:r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.28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716099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>1.07 (1.01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>1.13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939150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</w:p>
        </w:tc>
      </w:tr>
      <w:tr w:rsidR="00E52BDF" w14:paraId="7EE00AEC" w14:textId="77777777" w:rsidTr="00A55219">
        <w:trPr>
          <w:trHeight w:val="299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CDC28B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  Diazepam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FAD00D9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1,11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B066111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17,923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C6BA04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61.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8DB1A92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973B43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.21 (1.14</w:t>
            </w:r>
            <w:r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.28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C96C95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>1.08 (1.01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>1.14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57518B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</w:p>
        </w:tc>
      </w:tr>
      <w:tr w:rsidR="00E52BDF" w14:paraId="1E153EC8" w14:textId="77777777" w:rsidTr="00A55219">
        <w:trPr>
          <w:trHeight w:val="299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10003C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  Clonazepam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4E5EB6B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93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38537D2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1,454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BB45DC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64.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373E934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C65964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.24 (1.02</w:t>
            </w:r>
            <w:r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.52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602193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.02 (0.82</w:t>
            </w:r>
            <w:r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.25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F4F2D9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</w:tr>
      <w:tr w:rsidR="00E52BDF" w14:paraId="70B781E7" w14:textId="77777777" w:rsidTr="00A55219">
        <w:trPr>
          <w:trHeight w:val="306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16513B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  Flunitrazepam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336FE5A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68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FC8AC32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824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82CA69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82.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49C0C98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9BCCA8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.61 (1.28</w:t>
            </w:r>
            <w:r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.02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070DAB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>1.37 (1.07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>1.76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A41B48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</w:p>
        </w:tc>
      </w:tr>
      <w:tr w:rsidR="00E52BDF" w14:paraId="461982B8" w14:textId="77777777" w:rsidTr="00A55219">
        <w:trPr>
          <w:trHeight w:val="299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FF7893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  Chlordiazepoxide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5C16A68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3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1BEACE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38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0B9E34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78.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2C101AA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69A941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.53 (1.09</w:t>
            </w:r>
            <w:r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.16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8EFBEE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>1.50 (1.06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>2.11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163A0B7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</w:p>
        </w:tc>
      </w:tr>
      <w:tr w:rsidR="00E52BDF" w14:paraId="78B3B2E4" w14:textId="77777777" w:rsidTr="00A55219">
        <w:trPr>
          <w:trHeight w:val="299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B89872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  Clobazam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3BD31D1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17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C2D080D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218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9AAE7F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78.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724F475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C320CA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.52 (0.96</w:t>
            </w:r>
            <w:r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.40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CDE1FD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.18 (0.73</w:t>
            </w:r>
            <w:r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.91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4638360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</w:tr>
      <w:tr w:rsidR="00E52BDF" w14:paraId="2AAE84E1" w14:textId="77777777" w:rsidTr="00A55219">
        <w:trPr>
          <w:trHeight w:val="299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E2DDCD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  Flurazepam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A63B673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9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E5B1D5D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159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824C7B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56.6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9BCE067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F9A177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.10 (0.58</w:t>
            </w:r>
            <w:r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.08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B42818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.04 (0.54</w:t>
            </w:r>
            <w:r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.98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732711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</w:tr>
      <w:tr w:rsidR="00E52BDF" w14:paraId="5C8A1E9C" w14:textId="77777777" w:rsidTr="00A55219">
        <w:trPr>
          <w:trHeight w:val="299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2C6D14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  Ethyl </w:t>
            </w:r>
            <w:proofErr w:type="spellStart"/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loflazepate</w:t>
            </w:r>
            <w:proofErr w:type="spellEnd"/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7615ABA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12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CE26FD5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132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E90531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90.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778CEDD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A4D89D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.77 (1.03</w:t>
            </w:r>
            <w:r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3.03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16E131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.64 (0.96</w:t>
            </w:r>
            <w:r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.82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C9ECB2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</w:tr>
      <w:tr w:rsidR="00E52BDF" w14:paraId="5224CDF1" w14:textId="77777777" w:rsidTr="00A55219">
        <w:trPr>
          <w:trHeight w:val="245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3E7C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ADF88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E3EFE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38745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91240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CCDC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E2D3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27664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E52BDF" w14:paraId="0C457B73" w14:textId="77777777" w:rsidTr="00A55219">
        <w:trPr>
          <w:trHeight w:val="254"/>
        </w:trPr>
        <w:tc>
          <w:tcPr>
            <w:tcW w:w="1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FD7AE1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5FEBE5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DE98814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31669F2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DEB1400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6B087D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316EA4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6E4B23" w14:textId="77777777" w:rsidR="00E52BDF" w:rsidRPr="00AE7A90" w:rsidRDefault="00E52BDF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</w:tr>
    </w:tbl>
    <w:p w14:paraId="609D9675" w14:textId="77777777" w:rsidR="00E52BDF" w:rsidRPr="00AE7A90" w:rsidRDefault="00E52BDF" w:rsidP="00E52BDF">
      <w:pPr>
        <w:widowControl/>
        <w:wordWrap/>
        <w:autoSpaceDE/>
        <w:autoSpaceDN/>
        <w:spacing w:after="0" w:line="240" w:lineRule="auto"/>
        <w:jc w:val="left"/>
        <w:textAlignment w:val="center"/>
        <w:rPr>
          <w:rFonts w:ascii="Times New Roman" w:eastAsia="맑은 고딕" w:hAnsi="Times New Roman" w:cs="Times New Roman"/>
          <w:kern w:val="24"/>
          <w:sz w:val="18"/>
          <w:szCs w:val="18"/>
        </w:rPr>
      </w:pPr>
      <w:r w:rsidRPr="00AE7A90">
        <w:rPr>
          <w:rFonts w:ascii="Times New Roman" w:eastAsia="맑은 고딕" w:hAnsi="Times New Roman" w:cs="Times New Roman"/>
          <w:b/>
          <w:bCs/>
          <w:kern w:val="24"/>
          <w:sz w:val="18"/>
          <w:szCs w:val="18"/>
        </w:rPr>
        <w:t>Abbreviation</w:t>
      </w:r>
      <w:r>
        <w:rPr>
          <w:rFonts w:ascii="Times New Roman" w:eastAsia="맑은 고딕" w:hAnsi="Times New Roman" w:cs="Times New Roman"/>
          <w:b/>
          <w:bCs/>
          <w:kern w:val="24"/>
          <w:sz w:val="18"/>
          <w:szCs w:val="18"/>
        </w:rPr>
        <w:t>s</w:t>
      </w:r>
      <w:r w:rsidRPr="00AE7A90">
        <w:rPr>
          <w:rFonts w:ascii="Times New Roman" w:eastAsia="맑은 고딕" w:hAnsi="Times New Roman" w:cs="Times New Roman"/>
          <w:b/>
          <w:bCs/>
          <w:kern w:val="24"/>
          <w:sz w:val="18"/>
          <w:szCs w:val="18"/>
        </w:rPr>
        <w:t>:</w:t>
      </w:r>
      <w:r w:rsidRPr="00AE7A90">
        <w:rPr>
          <w:rFonts w:ascii="Times New Roman" w:eastAsia="맑은 고딕" w:hAnsi="Times New Roman" w:cs="Times New Roman"/>
          <w:kern w:val="24"/>
          <w:sz w:val="18"/>
          <w:szCs w:val="18"/>
        </w:rPr>
        <w:t xml:space="preserve"> PS</w:t>
      </w:r>
      <w:r>
        <w:rPr>
          <w:rFonts w:ascii="Times New Roman" w:eastAsia="맑은 고딕" w:hAnsi="Times New Roman" w:cs="Times New Roman"/>
          <w:kern w:val="24"/>
          <w:sz w:val="18"/>
          <w:szCs w:val="18"/>
        </w:rPr>
        <w:t xml:space="preserve">, </w:t>
      </w:r>
      <w:r w:rsidRPr="00AE7A90">
        <w:rPr>
          <w:rFonts w:ascii="Times New Roman" w:eastAsia="맑은 고딕" w:hAnsi="Times New Roman" w:cs="Times New Roman"/>
          <w:kern w:val="24"/>
          <w:sz w:val="18"/>
          <w:szCs w:val="18"/>
        </w:rPr>
        <w:t>propensity score</w:t>
      </w:r>
      <w:r>
        <w:rPr>
          <w:rFonts w:ascii="Times New Roman" w:eastAsia="맑은 고딕" w:hAnsi="Times New Roman" w:cs="Times New Roman"/>
          <w:kern w:val="24"/>
          <w:sz w:val="18"/>
          <w:szCs w:val="18"/>
        </w:rPr>
        <w:t>; CI, confidence interval.</w:t>
      </w:r>
    </w:p>
    <w:p w14:paraId="25B59BB0" w14:textId="14A3119A" w:rsidR="00EC1BA7" w:rsidRPr="00E52BDF" w:rsidRDefault="00E52BDF" w:rsidP="00E52BDF">
      <w:pPr>
        <w:widowControl/>
        <w:wordWrap/>
        <w:autoSpaceDE/>
        <w:autoSpaceDN/>
        <w:rPr>
          <w:rFonts w:ascii="Times New Roman" w:eastAsia="맑은 고딕" w:hAnsi="Times New Roman" w:cs="Times New Roman" w:hint="eastAsia"/>
          <w:kern w:val="24"/>
          <w:sz w:val="18"/>
          <w:szCs w:val="18"/>
        </w:rPr>
      </w:pPr>
      <w:r w:rsidRPr="00AE7A90">
        <w:rPr>
          <w:rFonts w:ascii="Times New Roman" w:eastAsia="맑은 고딕" w:hAnsi="Times New Roman" w:cs="Times New Roman"/>
          <w:kern w:val="24"/>
          <w:sz w:val="18"/>
          <w:szCs w:val="18"/>
        </w:rPr>
        <w:t>Clorazepate was not analy</w:t>
      </w:r>
      <w:r>
        <w:rPr>
          <w:rFonts w:ascii="Times New Roman" w:eastAsia="맑은 고딕" w:hAnsi="Times New Roman" w:cs="Times New Roman"/>
          <w:kern w:val="24"/>
          <w:sz w:val="18"/>
          <w:szCs w:val="18"/>
        </w:rPr>
        <w:t>s</w:t>
      </w:r>
      <w:r w:rsidRPr="00AE7A90">
        <w:rPr>
          <w:rFonts w:ascii="Times New Roman" w:eastAsia="맑은 고딕" w:hAnsi="Times New Roman" w:cs="Times New Roman"/>
          <w:kern w:val="24"/>
          <w:sz w:val="18"/>
          <w:szCs w:val="18"/>
        </w:rPr>
        <w:t xml:space="preserve">ed due to </w:t>
      </w:r>
      <w:r>
        <w:rPr>
          <w:rFonts w:ascii="Times New Roman" w:eastAsia="맑은 고딕" w:hAnsi="Times New Roman" w:cs="Times New Roman"/>
          <w:kern w:val="24"/>
          <w:sz w:val="18"/>
          <w:szCs w:val="18"/>
        </w:rPr>
        <w:t xml:space="preserve">the </w:t>
      </w:r>
      <w:r w:rsidRPr="00AE7A90">
        <w:rPr>
          <w:rFonts w:ascii="Times New Roman" w:eastAsia="맑은 고딕" w:hAnsi="Times New Roman" w:cs="Times New Roman"/>
          <w:kern w:val="24"/>
          <w:sz w:val="18"/>
          <w:szCs w:val="18"/>
        </w:rPr>
        <w:t>small sample size (n=14).</w:t>
      </w:r>
      <w:r w:rsidRPr="00915968">
        <w:rPr>
          <w:noProof/>
        </w:rPr>
        <w:t xml:space="preserve"> </w:t>
      </w:r>
    </w:p>
    <w:sectPr w:rsidR="00EC1BA7" w:rsidRPr="00E52BDF" w:rsidSect="0084100F">
      <w:pgSz w:w="16838" w:h="11906" w:orient="landscape"/>
      <w:pgMar w:top="1077" w:right="1440" w:bottom="1077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xNzExNLU0NLG0MLJQ0lEKTi0uzszPAykwrAUARMyG0CwAAAA="/>
  </w:docVars>
  <w:rsids>
    <w:rsidRoot w:val="002E790A"/>
    <w:rsid w:val="000C5E30"/>
    <w:rsid w:val="000F5B79"/>
    <w:rsid w:val="0024012C"/>
    <w:rsid w:val="002E790A"/>
    <w:rsid w:val="003E6E8F"/>
    <w:rsid w:val="0084100F"/>
    <w:rsid w:val="00DD6C0E"/>
    <w:rsid w:val="00E0632C"/>
    <w:rsid w:val="00E52BDF"/>
    <w:rsid w:val="00E7108A"/>
    <w:rsid w:val="00EC1BA7"/>
    <w:rsid w:val="00FB3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3BF2E"/>
  <w15:chartTrackingRefBased/>
  <w15:docId w15:val="{09D3BD2E-CBDC-4E0E-9E53-4E1992C63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100F"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autoRedefine/>
    <w:uiPriority w:val="35"/>
    <w:unhideWhenUsed/>
    <w:qFormat/>
    <w:rsid w:val="0084100F"/>
    <w:rPr>
      <w:rFonts w:ascii="Times New Roman" w:eastAsia="Times New Roman" w:hAnsi="Times New Roman" w:cs="Times New Roman"/>
      <w:b/>
      <w:bCs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H YH</dc:creator>
  <cp:keywords/>
  <dc:description/>
  <cp:lastModifiedBy>NOH YH</cp:lastModifiedBy>
  <cp:revision>2</cp:revision>
  <dcterms:created xsi:type="dcterms:W3CDTF">2022-01-24T05:11:00Z</dcterms:created>
  <dcterms:modified xsi:type="dcterms:W3CDTF">2022-01-24T05:11:00Z</dcterms:modified>
</cp:coreProperties>
</file>